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C61" w:rsidRPr="0053360C" w:rsidRDefault="00CE5C61" w:rsidP="00CE5C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r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53360C">
        <w:rPr>
          <w:rFonts w:ascii="Times New Roman" w:hAnsi="Times New Roman" w:cs="Times New Roman"/>
          <w:b/>
          <w:sz w:val="24"/>
          <w:szCs w:val="24"/>
        </w:rPr>
        <w:t xml:space="preserve">: Details of VD supplementation strengths, dosing and duration in &lt; 18 </w:t>
      </w:r>
      <w:bookmarkStart w:id="0" w:name="_GoBack"/>
      <w:bookmarkEnd w:id="0"/>
      <w:r w:rsidRPr="0053360C">
        <w:rPr>
          <w:rFonts w:ascii="Times New Roman" w:hAnsi="Times New Roman" w:cs="Times New Roman"/>
          <w:b/>
          <w:sz w:val="24"/>
          <w:szCs w:val="24"/>
        </w:rPr>
        <w:t xml:space="preserve">years old subjects with 25OHD levels of &gt;150 ng/ml </w:t>
      </w:r>
      <w:r w:rsidRPr="005336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360C">
        <w:rPr>
          <w:rFonts w:ascii="Times New Roman" w:hAnsi="Times New Roman" w:cs="Times New Roman"/>
          <w:b/>
          <w:sz w:val="24"/>
          <w:szCs w:val="24"/>
        </w:rPr>
        <w:t>n=78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3870"/>
        <w:gridCol w:w="3150"/>
        <w:gridCol w:w="1350"/>
        <w:gridCol w:w="1128"/>
      </w:tblGrid>
      <w:tr w:rsidR="00CE5C61" w:rsidRPr="0053360C" w:rsidTr="009E3F8E"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Strength (IU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s </w:t>
            </w:r>
          </w:p>
        </w:tc>
      </w:tr>
      <w:tr w:rsidR="00CE5C61" w:rsidRPr="0053360C" w:rsidTr="009E3F8E"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400/drop</w:t>
            </w:r>
          </w:p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28 (35.9%)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e drop/d n= 2 (2.6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6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248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/d n= 8 (10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5C61" w:rsidRPr="0053360C" w:rsidTr="009E3F8E">
        <w:trPr>
          <w:trHeight w:val="70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60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 yea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-4 Drops/d n= 9 (11.5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60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 yea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5-6 Drops/d n= 3 (3.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8 drops/d n= 3 (3.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70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0 drops/d n= 2 (2.6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60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&gt;1 yea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315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0ml bottle (accidental) n=1 (1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95"/>
        </w:trPr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6666/drop</w:t>
            </w:r>
          </w:p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9 (11.5%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e drop n= 2 (2.6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5C61" w:rsidRPr="0053360C" w:rsidTr="009E3F8E">
        <w:trPr>
          <w:trHeight w:val="248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 n= 7 (8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5C61" w:rsidRPr="0053360C" w:rsidTr="009E3F8E">
        <w:trPr>
          <w:trHeight w:val="139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5C61" w:rsidRPr="0053360C" w:rsidTr="009E3F8E">
        <w:trPr>
          <w:trHeight w:val="70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70"/>
        </w:trPr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200,000</w:t>
            </w:r>
          </w:p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24 (30.8%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n= 1 (1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 alternate days n= 1 (1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5 week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a week n= 16 (20.5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5 week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&gt;1 Yea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in 15 days n= 5 (6.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in 2 month n= 1 (1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&gt;1 yea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600,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5 (6.5%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n= 4 (5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5C61" w:rsidRPr="0053360C" w:rsidTr="009E3F8E"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in 6 weeks n= 1 (1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225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164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240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/d</w:t>
            </w:r>
          </w:p>
        </w:tc>
        <w:tc>
          <w:tcPr>
            <w:tcW w:w="13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5C61" w:rsidRPr="0053360C" w:rsidTr="009E3F8E">
        <w:trPr>
          <w:trHeight w:val="300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a week</w:t>
            </w:r>
          </w:p>
        </w:tc>
        <w:tc>
          <w:tcPr>
            <w:tcW w:w="13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285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270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in 15 days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270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270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in 20 days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210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drops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153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135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drops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120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a week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150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105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in 15 days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135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6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120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ce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89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6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165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89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6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drops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165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C61" w:rsidRPr="0053360C" w:rsidTr="009E3F8E">
        <w:trPr>
          <w:trHeight w:val="89"/>
        </w:trPr>
        <w:tc>
          <w:tcPr>
            <w:tcW w:w="387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66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6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1.3%)</w:t>
            </w: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e drop/d</w:t>
            </w:r>
          </w:p>
        </w:tc>
        <w:tc>
          <w:tcPr>
            <w:tcW w:w="1350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128" w:type="dxa"/>
            <w:vMerge w:val="restart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5C61" w:rsidRPr="0053360C" w:rsidTr="009E3F8E">
        <w:trPr>
          <w:trHeight w:val="165"/>
        </w:trPr>
        <w:tc>
          <w:tcPr>
            <w:tcW w:w="387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350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CE5C61" w:rsidRPr="0053360C" w:rsidRDefault="00CE5C6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5C61" w:rsidRPr="0053360C" w:rsidRDefault="00CE5C61" w:rsidP="00CE5C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5C61" w:rsidRPr="0053360C" w:rsidRDefault="00CE5C61" w:rsidP="00CE5C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5C61" w:rsidRPr="0053360C" w:rsidRDefault="00CE5C61" w:rsidP="00CE5C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36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A18F6" w:rsidRPr="00CE5C61" w:rsidRDefault="000A18F6" w:rsidP="00CE5C61"/>
    <w:sectPr w:rsidR="000A18F6" w:rsidRPr="00CE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MjWzMDUwNTWyMLdU0lEKTi0uzszPAykwrAUAWEhusCwAAAA="/>
  </w:docVars>
  <w:rsids>
    <w:rsidRoot w:val="000A18F6"/>
    <w:rsid w:val="000A18F6"/>
    <w:rsid w:val="001B2EAA"/>
    <w:rsid w:val="00512E2B"/>
    <w:rsid w:val="005F11E1"/>
    <w:rsid w:val="00662E34"/>
    <w:rsid w:val="007B18ED"/>
    <w:rsid w:val="00930C44"/>
    <w:rsid w:val="00B01836"/>
    <w:rsid w:val="00CE5C61"/>
    <w:rsid w:val="00D13672"/>
    <w:rsid w:val="00DB274C"/>
    <w:rsid w:val="00F2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22568"/>
  <w15:chartTrackingRefBased/>
  <w15:docId w15:val="{B75DCC68-DC85-4E94-AB53-E64D87DEB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C6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8F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 Majid</dc:creator>
  <cp:keywords/>
  <dc:description/>
  <cp:lastModifiedBy>Siraj Muneer</cp:lastModifiedBy>
  <cp:revision>3</cp:revision>
  <dcterms:created xsi:type="dcterms:W3CDTF">2021-11-30T06:32:00Z</dcterms:created>
  <dcterms:modified xsi:type="dcterms:W3CDTF">2021-11-30T06:35:00Z</dcterms:modified>
</cp:coreProperties>
</file>